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913" w:rsidRPr="0033052E" w:rsidRDefault="008906C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3</w:t>
      </w:r>
      <w:r w:rsidR="00021070">
        <w:rPr>
          <w:rFonts w:ascii="Times New Roman" w:hAnsi="Times New Roman" w:cs="Times New Roman"/>
          <w:b/>
          <w:sz w:val="24"/>
        </w:rPr>
        <w:t xml:space="preserve"> file</w:t>
      </w:r>
      <w:bookmarkStart w:id="0" w:name="_GoBack"/>
      <w:bookmarkEnd w:id="0"/>
    </w:p>
    <w:p w:rsidR="00671A0C" w:rsidRDefault="00671A0C">
      <w:r>
        <w:rPr>
          <w:noProof/>
        </w:rPr>
        <w:drawing>
          <wp:inline distT="0" distB="0" distL="0" distR="0">
            <wp:extent cx="5943600" cy="47779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339" w:rsidRDefault="00EF5293">
      <w:r>
        <w:rPr>
          <w:noProof/>
        </w:rPr>
        <w:lastRenderedPageBreak/>
        <w:drawing>
          <wp:inline distT="0" distB="0" distL="0" distR="0" wp14:anchorId="1D7BA461" wp14:editId="2B5DD31D">
            <wp:extent cx="5943600" cy="47773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822" w:rsidRDefault="00C01B5C">
      <w:r>
        <w:rPr>
          <w:noProof/>
        </w:rPr>
        <w:lastRenderedPageBreak/>
        <w:drawing>
          <wp:inline distT="0" distB="0" distL="0" distR="0" wp14:anchorId="473EFEEE" wp14:editId="56C6CCD9">
            <wp:extent cx="5943600" cy="47771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822" w:rsidRDefault="00401FDC">
      <w:r>
        <w:rPr>
          <w:noProof/>
        </w:rPr>
        <w:lastRenderedPageBreak/>
        <w:drawing>
          <wp:inline distT="0" distB="0" distL="0" distR="0">
            <wp:extent cx="5943600" cy="477731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3F15" w:rsidRDefault="00A63F15"/>
    <w:p w:rsidR="00A72822" w:rsidRDefault="00A72822"/>
    <w:p w:rsidR="0048577B" w:rsidRDefault="0048577B"/>
    <w:p w:rsidR="0048577B" w:rsidRDefault="0048577B">
      <w:r>
        <w:rPr>
          <w:noProof/>
        </w:rPr>
        <w:lastRenderedPageBreak/>
        <w:drawing>
          <wp:inline distT="0" distB="0" distL="0" distR="0" wp14:anchorId="48E907EB" wp14:editId="2EE1A37B">
            <wp:extent cx="5943600" cy="477710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33C" w:rsidRDefault="0009333C"/>
    <w:p w:rsidR="0077344A" w:rsidRDefault="008228AF">
      <w:r>
        <w:rPr>
          <w:noProof/>
        </w:rPr>
        <w:lastRenderedPageBreak/>
        <w:drawing>
          <wp:inline distT="0" distB="0" distL="0" distR="0">
            <wp:extent cx="5943600" cy="47773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C1B" w:rsidRDefault="00E57C1B"/>
    <w:sectPr w:rsidR="00E57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822"/>
    <w:rsid w:val="00021070"/>
    <w:rsid w:val="0009333C"/>
    <w:rsid w:val="00193A5C"/>
    <w:rsid w:val="0021094B"/>
    <w:rsid w:val="002C6592"/>
    <w:rsid w:val="0033052E"/>
    <w:rsid w:val="00361E97"/>
    <w:rsid w:val="00401FDC"/>
    <w:rsid w:val="0048577B"/>
    <w:rsid w:val="005E04C2"/>
    <w:rsid w:val="006506F7"/>
    <w:rsid w:val="00671A0C"/>
    <w:rsid w:val="007453A8"/>
    <w:rsid w:val="0077344A"/>
    <w:rsid w:val="007D59C0"/>
    <w:rsid w:val="008228AF"/>
    <w:rsid w:val="008668DD"/>
    <w:rsid w:val="008906C6"/>
    <w:rsid w:val="0099640B"/>
    <w:rsid w:val="009D3365"/>
    <w:rsid w:val="00A27339"/>
    <w:rsid w:val="00A53479"/>
    <w:rsid w:val="00A63F15"/>
    <w:rsid w:val="00A72822"/>
    <w:rsid w:val="00AF7A8E"/>
    <w:rsid w:val="00C01B5C"/>
    <w:rsid w:val="00CB49B2"/>
    <w:rsid w:val="00CE1913"/>
    <w:rsid w:val="00DD26DD"/>
    <w:rsid w:val="00DD4324"/>
    <w:rsid w:val="00E10034"/>
    <w:rsid w:val="00E57C1B"/>
    <w:rsid w:val="00EF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8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8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69D17E-1124-4C9A-BD5C-3A2BE1432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6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36</cp:revision>
  <dcterms:created xsi:type="dcterms:W3CDTF">2022-07-22T19:40:00Z</dcterms:created>
  <dcterms:modified xsi:type="dcterms:W3CDTF">2023-09-14T07:56:00Z</dcterms:modified>
</cp:coreProperties>
</file>